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036D0DC" w:rsidR="00EA3D3C" w:rsidRPr="00994A3D" w:rsidRDefault="00EB78A5" w:rsidP="0001436A">
      <w:pPr>
        <w:pStyle w:val="Heading1"/>
      </w:pPr>
      <w:r>
        <w:t>Survey instrument</w:t>
      </w:r>
    </w:p>
    <w:p w14:paraId="404CCE90" w14:textId="3C8F9549" w:rsidR="00613A31" w:rsidRDefault="00613A31" w:rsidP="000E290E">
      <w:pPr>
        <w:jc w:val="both"/>
        <w:rPr>
          <w:rFonts w:cs="Times New Roman"/>
          <w:szCs w:val="24"/>
        </w:rPr>
      </w:pPr>
    </w:p>
    <w:p w14:paraId="3BF2AC63" w14:textId="71A54777" w:rsidR="008C63F5" w:rsidRPr="00140DDC" w:rsidRDefault="008C63F5" w:rsidP="000E290E">
      <w:pPr>
        <w:jc w:val="both"/>
        <w:rPr>
          <w:rFonts w:cs="Times New Roman"/>
          <w:b/>
          <w:bCs/>
          <w:szCs w:val="24"/>
        </w:rPr>
      </w:pPr>
      <w:r w:rsidRPr="00140DDC">
        <w:rPr>
          <w:rFonts w:cs="Times New Roman"/>
          <w:b/>
          <w:bCs/>
          <w:szCs w:val="24"/>
        </w:rPr>
        <w:t>Rating instructions</w:t>
      </w:r>
    </w:p>
    <w:p w14:paraId="4CCBDD8C" w14:textId="5B629CE5" w:rsidR="00613A31" w:rsidRDefault="00EB78A5" w:rsidP="000E290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</w:t>
      </w:r>
      <w:r w:rsidRPr="000E290E">
        <w:rPr>
          <w:rFonts w:cs="Times New Roman"/>
          <w:szCs w:val="24"/>
        </w:rPr>
        <w:t xml:space="preserve">arefully read the case vignette and evaluate the clinical reasoning capabilities of the </w:t>
      </w:r>
      <w:r>
        <w:rPr>
          <w:rFonts w:cs="Times New Roman"/>
          <w:szCs w:val="24"/>
        </w:rPr>
        <w:t>AI</w:t>
      </w:r>
      <w:r w:rsidRPr="000E290E">
        <w:rPr>
          <w:rFonts w:cs="Times New Roman"/>
          <w:szCs w:val="24"/>
        </w:rPr>
        <w:t xml:space="preserve"> model</w:t>
      </w:r>
      <w:r w:rsidR="004A1A69">
        <w:rPr>
          <w:rFonts w:cs="Times New Roman"/>
          <w:szCs w:val="24"/>
        </w:rPr>
        <w:t xml:space="preserve"> </w:t>
      </w:r>
      <w:r w:rsidR="00140DDC">
        <w:rPr>
          <w:rFonts w:cs="Times New Roman"/>
          <w:szCs w:val="24"/>
        </w:rPr>
        <w:t>based on your professional judgement</w:t>
      </w:r>
      <w:r>
        <w:rPr>
          <w:rFonts w:cs="Times New Roman"/>
          <w:szCs w:val="24"/>
        </w:rPr>
        <w:t>.</w:t>
      </w:r>
    </w:p>
    <w:p w14:paraId="3901A75A" w14:textId="77777777" w:rsidR="00140DDC" w:rsidRDefault="00140DDC" w:rsidP="000E290E">
      <w:pPr>
        <w:jc w:val="both"/>
        <w:rPr>
          <w:rFonts w:cs="Times New Roman"/>
          <w:szCs w:val="24"/>
        </w:rPr>
      </w:pPr>
    </w:p>
    <w:p w14:paraId="156B6E19" w14:textId="7216F068" w:rsidR="008C63F5" w:rsidRDefault="008C63F5" w:rsidP="000E290E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) Primary outcome measure</w:t>
      </w:r>
    </w:p>
    <w:p w14:paraId="5BEA4393" w14:textId="5DB1E7AE" w:rsidR="008C63F5" w:rsidRDefault="008C63F5" w:rsidP="000E290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Please rate the concept</w:t>
      </w:r>
      <w:r w:rsidR="000B3B3E">
        <w:rPr>
          <w:rFonts w:cs="Times New Roman"/>
          <w:szCs w:val="24"/>
        </w:rPr>
        <w:t>ual</w:t>
      </w:r>
      <w:r>
        <w:rPr>
          <w:rFonts w:cs="Times New Roman"/>
          <w:szCs w:val="24"/>
        </w:rPr>
        <w:t xml:space="preserve"> reasoning of the model output using a numeric rating scale from 0 to 10.</w:t>
      </w:r>
    </w:p>
    <w:p w14:paraId="0C24A69F" w14:textId="14EAB08A" w:rsidR="008C63F5" w:rsidRDefault="008C63F5" w:rsidP="000E290E">
      <w:pPr>
        <w:jc w:val="both"/>
        <w:rPr>
          <w:rFonts w:cs="Times New Roman"/>
          <w:szCs w:val="24"/>
        </w:rPr>
      </w:pPr>
      <w:r w:rsidRPr="008C63F5">
        <w:rPr>
          <w:rFonts w:cs="Times New Roman"/>
          <w:szCs w:val="24"/>
        </w:rPr>
        <w:t xml:space="preserve">Conceptual reasoning: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0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1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2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3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4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5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6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7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8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9 </w:t>
      </w:r>
      <w:r w:rsidR="00140DDC" w:rsidRPr="00140DDC">
        <w:rPr>
          <w:rFonts w:ascii="Segoe UI Symbol" w:hAnsi="Segoe UI Symbol" w:cs="Segoe UI Symbol"/>
          <w:szCs w:val="24"/>
        </w:rPr>
        <w:t>☐</w:t>
      </w:r>
      <w:r w:rsidR="00140DDC" w:rsidRPr="00140DDC">
        <w:rPr>
          <w:rFonts w:cs="Times New Roman"/>
          <w:szCs w:val="24"/>
        </w:rPr>
        <w:t xml:space="preserve"> 10</w:t>
      </w:r>
    </w:p>
    <w:p w14:paraId="56152480" w14:textId="77777777" w:rsidR="00140DDC" w:rsidRDefault="00140DDC" w:rsidP="000E290E">
      <w:pPr>
        <w:jc w:val="both"/>
        <w:rPr>
          <w:rFonts w:cs="Times New Roman"/>
          <w:szCs w:val="24"/>
        </w:rPr>
      </w:pPr>
    </w:p>
    <w:p w14:paraId="046EA5F3" w14:textId="4F6A7B98" w:rsidR="008C63F5" w:rsidRPr="00140DDC" w:rsidRDefault="008C63F5" w:rsidP="000E290E">
      <w:pPr>
        <w:jc w:val="both"/>
        <w:rPr>
          <w:rFonts w:cs="Times New Roman"/>
          <w:b/>
          <w:bCs/>
          <w:szCs w:val="24"/>
        </w:rPr>
      </w:pPr>
      <w:r w:rsidRPr="00140DDC">
        <w:rPr>
          <w:rFonts w:cs="Times New Roman"/>
          <w:b/>
          <w:bCs/>
          <w:szCs w:val="24"/>
        </w:rPr>
        <w:t>Rating scale definitions:</w:t>
      </w:r>
    </w:p>
    <w:p w14:paraId="11AF43BA" w14:textId="24606F79" w:rsidR="005B1769" w:rsidRPr="00140DDC" w:rsidRDefault="005B1769" w:rsidP="005B1769">
      <w:pPr>
        <w:jc w:val="both"/>
        <w:rPr>
          <w:rFonts w:cs="Times New Roman"/>
          <w:szCs w:val="24"/>
        </w:rPr>
      </w:pPr>
      <w:r w:rsidRPr="00140DDC">
        <w:rPr>
          <w:rFonts w:cs="Times New Roman"/>
          <w:szCs w:val="24"/>
        </w:rPr>
        <w:t>0 to 2 (“Beginner”)</w:t>
      </w:r>
    </w:p>
    <w:p w14:paraId="0BC5EAA6" w14:textId="77777777" w:rsidR="005B1769" w:rsidRPr="000E290E" w:rsidRDefault="005B1769" w:rsidP="005B1769">
      <w:pPr>
        <w:numPr>
          <w:ilvl w:val="0"/>
          <w:numId w:val="20"/>
        </w:num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Justifies choice for a </w:t>
      </w:r>
      <w:r w:rsidRPr="000E290E">
        <w:rPr>
          <w:rFonts w:cs="Times New Roman"/>
          <w:b/>
          <w:bCs/>
          <w:szCs w:val="24"/>
        </w:rPr>
        <w:t>few </w:t>
      </w:r>
      <w:r w:rsidRPr="000E290E">
        <w:rPr>
          <w:rFonts w:cs="Times New Roman"/>
          <w:szCs w:val="24"/>
        </w:rPr>
        <w:t>tests and measures/interventions </w:t>
      </w:r>
    </w:p>
    <w:p w14:paraId="42C79EFF" w14:textId="77777777" w:rsidR="005B1769" w:rsidRPr="000E290E" w:rsidRDefault="005B1769" w:rsidP="005B1769">
      <w:pPr>
        <w:numPr>
          <w:ilvl w:val="0"/>
          <w:numId w:val="21"/>
        </w:num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Able to identify some patient problems </w:t>
      </w:r>
    </w:p>
    <w:p w14:paraId="7F2B7B6B" w14:textId="77777777" w:rsidR="005B1769" w:rsidRPr="000E290E" w:rsidRDefault="005B1769" w:rsidP="005B1769">
      <w:pPr>
        <w:numPr>
          <w:ilvl w:val="0"/>
          <w:numId w:val="22"/>
        </w:num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Interprets results of selected tests/measures </w:t>
      </w:r>
    </w:p>
    <w:p w14:paraId="422AAF75" w14:textId="5158AF80" w:rsidR="005B1769" w:rsidRPr="00140DDC" w:rsidRDefault="005B1769" w:rsidP="005B1769">
      <w:pPr>
        <w:jc w:val="both"/>
        <w:rPr>
          <w:rFonts w:cs="Times New Roman"/>
          <w:szCs w:val="24"/>
          <w:lang w:val="de-DE"/>
        </w:rPr>
      </w:pPr>
      <w:r w:rsidRPr="00140DDC">
        <w:rPr>
          <w:rFonts w:cs="Times New Roman"/>
          <w:szCs w:val="24"/>
        </w:rPr>
        <w:t>3 to 5</w:t>
      </w:r>
      <w:r w:rsidRPr="00140DDC">
        <w:rPr>
          <w:rFonts w:cs="Times New Roman"/>
          <w:szCs w:val="24"/>
          <w:lang w:val="de-DE"/>
        </w:rPr>
        <w:t xml:space="preserve"> (</w:t>
      </w:r>
      <w:r w:rsidRPr="00140DDC">
        <w:rPr>
          <w:rFonts w:cs="Times New Roman"/>
          <w:szCs w:val="24"/>
        </w:rPr>
        <w:t>“Intermediate”</w:t>
      </w:r>
      <w:r w:rsidRPr="00140DDC">
        <w:rPr>
          <w:rFonts w:cs="Times New Roman"/>
          <w:szCs w:val="24"/>
          <w:lang w:val="de-DE"/>
        </w:rPr>
        <w:t>)</w:t>
      </w:r>
    </w:p>
    <w:p w14:paraId="7A99F172" w14:textId="77777777" w:rsidR="005B1769" w:rsidRPr="000E290E" w:rsidRDefault="005B1769" w:rsidP="005B1769">
      <w:pPr>
        <w:numPr>
          <w:ilvl w:val="0"/>
          <w:numId w:val="23"/>
        </w:num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Justifies choice for </w:t>
      </w:r>
      <w:r w:rsidRPr="000E290E">
        <w:rPr>
          <w:rFonts w:cs="Times New Roman"/>
          <w:b/>
          <w:bCs/>
          <w:szCs w:val="24"/>
        </w:rPr>
        <w:t>most </w:t>
      </w:r>
      <w:r w:rsidRPr="000E290E">
        <w:rPr>
          <w:rFonts w:cs="Times New Roman"/>
          <w:szCs w:val="24"/>
        </w:rPr>
        <w:t>tests and measures/interventions </w:t>
      </w:r>
    </w:p>
    <w:p w14:paraId="7ED0895D" w14:textId="77777777" w:rsidR="005B1769" w:rsidRPr="000E290E" w:rsidRDefault="005B1769" w:rsidP="005B1769">
      <w:pPr>
        <w:numPr>
          <w:ilvl w:val="0"/>
          <w:numId w:val="24"/>
        </w:num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</w:rPr>
        <w:t>Identifies relevant patient problems</w:t>
      </w:r>
      <w:r w:rsidRPr="000E290E">
        <w:rPr>
          <w:rFonts w:cs="Times New Roman"/>
          <w:szCs w:val="24"/>
          <w:lang w:val="de-DE"/>
        </w:rPr>
        <w:t> </w:t>
      </w:r>
    </w:p>
    <w:p w14:paraId="2132A4CE" w14:textId="77777777" w:rsidR="005B1769" w:rsidRPr="000E290E" w:rsidRDefault="005B1769" w:rsidP="005B1769">
      <w:pPr>
        <w:numPr>
          <w:ilvl w:val="0"/>
          <w:numId w:val="25"/>
        </w:num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Generates a working hypothesis and begins to prioritize a patient problem list </w:t>
      </w:r>
    </w:p>
    <w:p w14:paraId="2EE93B98" w14:textId="0FCB2D00" w:rsidR="005B1769" w:rsidRPr="008C63F5" w:rsidRDefault="005B1769" w:rsidP="005B1769">
      <w:pPr>
        <w:jc w:val="both"/>
        <w:rPr>
          <w:rFonts w:cs="Times New Roman"/>
          <w:szCs w:val="24"/>
          <w:lang w:val="de-DE"/>
        </w:rPr>
      </w:pPr>
      <w:r w:rsidRPr="00140DDC">
        <w:rPr>
          <w:rFonts w:cs="Times New Roman"/>
          <w:szCs w:val="24"/>
        </w:rPr>
        <w:t>6 to 8 (“Competent”)</w:t>
      </w:r>
    </w:p>
    <w:p w14:paraId="449FF801" w14:textId="77777777" w:rsidR="005B1769" w:rsidRPr="000E290E" w:rsidRDefault="005B1769" w:rsidP="005B1769">
      <w:pPr>
        <w:numPr>
          <w:ilvl w:val="0"/>
          <w:numId w:val="26"/>
        </w:num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Justifies choice for </w:t>
      </w:r>
      <w:r w:rsidRPr="000E290E">
        <w:rPr>
          <w:rFonts w:cs="Times New Roman"/>
          <w:b/>
          <w:bCs/>
          <w:szCs w:val="24"/>
        </w:rPr>
        <w:t>all </w:t>
      </w:r>
      <w:r w:rsidRPr="000E290E">
        <w:rPr>
          <w:rFonts w:cs="Times New Roman"/>
          <w:szCs w:val="24"/>
        </w:rPr>
        <w:t>tests and measures/interventions </w:t>
      </w:r>
    </w:p>
    <w:p w14:paraId="47FA2AA2" w14:textId="77777777" w:rsidR="005B1769" w:rsidRPr="000E290E" w:rsidRDefault="005B1769" w:rsidP="005B1769">
      <w:pPr>
        <w:numPr>
          <w:ilvl w:val="0"/>
          <w:numId w:val="27"/>
        </w:num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Prioritizes problem list and incorporates patient goals into plan of care </w:t>
      </w:r>
    </w:p>
    <w:p w14:paraId="634274BF" w14:textId="77777777" w:rsidR="005B1769" w:rsidRPr="000E290E" w:rsidRDefault="005B1769" w:rsidP="005B1769">
      <w:pPr>
        <w:numPr>
          <w:ilvl w:val="0"/>
          <w:numId w:val="28"/>
        </w:num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Confirms/disproves working hypothesis and determines alternative hypothesis </w:t>
      </w:r>
    </w:p>
    <w:p w14:paraId="0785B2CF" w14:textId="77777777" w:rsidR="005B1769" w:rsidRPr="000E290E" w:rsidRDefault="005B1769" w:rsidP="005B1769">
      <w:pPr>
        <w:numPr>
          <w:ilvl w:val="0"/>
          <w:numId w:val="29"/>
        </w:num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</w:rPr>
        <w:t>Synthesizes relevant patient data</w:t>
      </w:r>
      <w:r w:rsidRPr="000E290E">
        <w:rPr>
          <w:rFonts w:cs="Times New Roman"/>
          <w:szCs w:val="24"/>
          <w:lang w:val="de-DE"/>
        </w:rPr>
        <w:t> </w:t>
      </w:r>
    </w:p>
    <w:p w14:paraId="2F29667F" w14:textId="44A7A158" w:rsidR="005B1769" w:rsidRPr="008C63F5" w:rsidRDefault="005B1769" w:rsidP="005B1769">
      <w:pPr>
        <w:jc w:val="both"/>
        <w:rPr>
          <w:rFonts w:cs="Times New Roman"/>
          <w:szCs w:val="24"/>
          <w:lang w:val="de-DE"/>
        </w:rPr>
      </w:pPr>
      <w:r w:rsidRPr="00140DDC">
        <w:rPr>
          <w:rFonts w:cs="Times New Roman"/>
          <w:szCs w:val="24"/>
        </w:rPr>
        <w:lastRenderedPageBreak/>
        <w:t>9 to 10 (“Proficient”)</w:t>
      </w:r>
    </w:p>
    <w:p w14:paraId="624DF1EC" w14:textId="77777777" w:rsidR="005B1769" w:rsidRPr="000E290E" w:rsidRDefault="005B1769" w:rsidP="005B1769">
      <w:pPr>
        <w:numPr>
          <w:ilvl w:val="0"/>
          <w:numId w:val="30"/>
        </w:num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</w:rPr>
        <w:t>Generates a hypothesis</w:t>
      </w:r>
      <w:r w:rsidRPr="000E290E">
        <w:rPr>
          <w:rFonts w:cs="Times New Roman"/>
          <w:szCs w:val="24"/>
          <w:lang w:val="de-DE"/>
        </w:rPr>
        <w:t> </w:t>
      </w:r>
    </w:p>
    <w:p w14:paraId="6346D821" w14:textId="77777777" w:rsidR="005B1769" w:rsidRPr="000E290E" w:rsidRDefault="005B1769" w:rsidP="005B1769">
      <w:pPr>
        <w:numPr>
          <w:ilvl w:val="0"/>
          <w:numId w:val="31"/>
        </w:num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</w:rPr>
        <w:t>Understands patient perspective</w:t>
      </w:r>
      <w:r w:rsidRPr="000E290E">
        <w:rPr>
          <w:rFonts w:cs="Times New Roman"/>
          <w:szCs w:val="24"/>
          <w:lang w:val="de-DE"/>
        </w:rPr>
        <w:t> </w:t>
      </w:r>
    </w:p>
    <w:p w14:paraId="2FDE4B52" w14:textId="77777777" w:rsidR="005B1769" w:rsidRDefault="005B1769" w:rsidP="005B1769">
      <w:pPr>
        <w:numPr>
          <w:ilvl w:val="0"/>
          <w:numId w:val="32"/>
        </w:num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Reasoning is a fluid, efficient, seamless process (demonstrates “reflection in action”) </w:t>
      </w:r>
    </w:p>
    <w:p w14:paraId="1B020D5A" w14:textId="77777777" w:rsidR="008C63F5" w:rsidRPr="00613A31" w:rsidRDefault="008C63F5" w:rsidP="00140DDC">
      <w:pPr>
        <w:jc w:val="both"/>
        <w:rPr>
          <w:rFonts w:cs="Times New Roman"/>
          <w:szCs w:val="24"/>
        </w:rPr>
      </w:pPr>
    </w:p>
    <w:p w14:paraId="516DC6C8" w14:textId="6E77641B" w:rsidR="005B1769" w:rsidRPr="00140DDC" w:rsidRDefault="008C63F5" w:rsidP="000E290E">
      <w:pPr>
        <w:jc w:val="both"/>
        <w:rPr>
          <w:rFonts w:cs="Times New Roman"/>
          <w:b/>
          <w:bCs/>
          <w:szCs w:val="24"/>
        </w:rPr>
      </w:pPr>
      <w:r w:rsidRPr="00140DDC">
        <w:rPr>
          <w:rFonts w:cs="Times New Roman"/>
          <w:b/>
          <w:bCs/>
          <w:szCs w:val="24"/>
        </w:rPr>
        <w:t>B) Secondary outcome measures</w:t>
      </w:r>
    </w:p>
    <w:p w14:paraId="1AFC7ACF" w14:textId="554BDA78" w:rsidR="008C63F5" w:rsidRDefault="008C63F5" w:rsidP="008C63F5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lease rate the </w:t>
      </w:r>
      <w:r w:rsidRPr="000E290E">
        <w:rPr>
          <w:rFonts w:cs="Times New Roman"/>
          <w:szCs w:val="24"/>
        </w:rPr>
        <w:t>correctness, completeness, relevance, and usefulness</w:t>
      </w:r>
      <w:r>
        <w:rPr>
          <w:rFonts w:cs="Times New Roman"/>
          <w:szCs w:val="24"/>
        </w:rPr>
        <w:t xml:space="preserve"> of the model output using numeric rating scale</w:t>
      </w:r>
      <w:r w:rsidR="004A1A69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from</w:t>
      </w:r>
      <w:r w:rsidRPr="000E290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0 (</w:t>
      </w:r>
      <w:r w:rsidRPr="000E290E">
        <w:rPr>
          <w:rFonts w:cs="Times New Roman"/>
          <w:szCs w:val="24"/>
        </w:rPr>
        <w:t>“</w:t>
      </w:r>
      <w:r>
        <w:rPr>
          <w:rFonts w:cs="Times New Roman"/>
          <w:szCs w:val="24"/>
        </w:rPr>
        <w:t>N</w:t>
      </w:r>
      <w:r w:rsidRPr="000E290E">
        <w:rPr>
          <w:rFonts w:cs="Times New Roman"/>
          <w:szCs w:val="24"/>
        </w:rPr>
        <w:t>ot at all”</w:t>
      </w:r>
      <w:r>
        <w:rPr>
          <w:rFonts w:cs="Times New Roman"/>
          <w:szCs w:val="24"/>
        </w:rPr>
        <w:t xml:space="preserve">) </w:t>
      </w:r>
      <w:r w:rsidRPr="000E290E">
        <w:rPr>
          <w:rFonts w:cs="Times New Roman"/>
          <w:szCs w:val="24"/>
        </w:rPr>
        <w:t xml:space="preserve">to </w:t>
      </w:r>
      <w:r>
        <w:rPr>
          <w:rFonts w:cs="Times New Roman"/>
          <w:szCs w:val="24"/>
        </w:rPr>
        <w:t>10 (</w:t>
      </w:r>
      <w:r w:rsidRPr="000E290E">
        <w:rPr>
          <w:rFonts w:cs="Times New Roman"/>
          <w:szCs w:val="24"/>
        </w:rPr>
        <w:t>“</w:t>
      </w:r>
      <w:r>
        <w:rPr>
          <w:rFonts w:cs="Times New Roman"/>
          <w:szCs w:val="24"/>
        </w:rPr>
        <w:t>C</w:t>
      </w:r>
      <w:r w:rsidRPr="000E290E">
        <w:rPr>
          <w:rFonts w:cs="Times New Roman"/>
          <w:szCs w:val="24"/>
        </w:rPr>
        <w:t>ompletely”</w:t>
      </w:r>
      <w:r>
        <w:rPr>
          <w:rFonts w:cs="Times New Roman"/>
          <w:szCs w:val="24"/>
        </w:rPr>
        <w:t>).</w:t>
      </w:r>
    </w:p>
    <w:p w14:paraId="00343C71" w14:textId="40804F08" w:rsidR="00140DDC" w:rsidRDefault="00140DDC" w:rsidP="00140DD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orrectness</w:t>
      </w:r>
      <w:r w:rsidRPr="008C63F5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               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0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1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2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3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4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5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6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7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8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9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10</w:t>
      </w:r>
    </w:p>
    <w:p w14:paraId="4195C2C6" w14:textId="3A73CC85" w:rsidR="00140DDC" w:rsidRDefault="00140DDC" w:rsidP="00140DD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ompleteness</w:t>
      </w:r>
      <w:r w:rsidRPr="008C63F5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            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0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1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2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3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4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5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6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7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8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9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10</w:t>
      </w:r>
    </w:p>
    <w:p w14:paraId="06609ABA" w14:textId="5E661ABD" w:rsidR="00140DDC" w:rsidRDefault="00140DDC" w:rsidP="00140DD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Relevance</w:t>
      </w:r>
      <w:r w:rsidRPr="008C63F5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                  </w:t>
      </w:r>
      <w:r w:rsidRPr="008C63F5">
        <w:rPr>
          <w:rFonts w:cs="Times New Roman"/>
          <w:szCs w:val="24"/>
        </w:rPr>
        <w:t xml:space="preserve">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0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1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2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3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4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5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6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7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8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9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10</w:t>
      </w:r>
    </w:p>
    <w:p w14:paraId="03166872" w14:textId="012BEBCD" w:rsidR="00140DDC" w:rsidRDefault="00140DDC" w:rsidP="00140DD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Usefulness</w:t>
      </w:r>
      <w:r w:rsidRPr="008C63F5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                 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0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1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2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3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4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5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6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7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8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9 </w:t>
      </w:r>
      <w:r w:rsidRPr="00140DDC">
        <w:rPr>
          <w:rFonts w:ascii="Segoe UI Symbol" w:hAnsi="Segoe UI Symbol" w:cs="Segoe UI Symbol"/>
          <w:szCs w:val="24"/>
        </w:rPr>
        <w:t>☐</w:t>
      </w:r>
      <w:r w:rsidRPr="00140DDC">
        <w:rPr>
          <w:rFonts w:cs="Times New Roman"/>
          <w:szCs w:val="24"/>
        </w:rPr>
        <w:t xml:space="preserve"> 10</w:t>
      </w:r>
    </w:p>
    <w:p w14:paraId="24CFE173" w14:textId="77777777" w:rsidR="008C63F5" w:rsidRDefault="008C63F5" w:rsidP="000E290E">
      <w:pPr>
        <w:jc w:val="both"/>
        <w:rPr>
          <w:rFonts w:cs="Times New Roman"/>
          <w:szCs w:val="24"/>
        </w:rPr>
      </w:pPr>
    </w:p>
    <w:p w14:paraId="55F2C326" w14:textId="309C0E4D" w:rsidR="00613A31" w:rsidRPr="00140DDC" w:rsidRDefault="00140DDC" w:rsidP="000E290E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C) Qualitative analysis</w:t>
      </w:r>
    </w:p>
    <w:p w14:paraId="62A35268" w14:textId="32D6D8EF" w:rsidR="005B1769" w:rsidRDefault="005B1769" w:rsidP="005B176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Please answer the following</w:t>
      </w:r>
      <w:r w:rsidR="00140DD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questions.</w:t>
      </w:r>
    </w:p>
    <w:p w14:paraId="4865EB61" w14:textId="305AB928" w:rsidR="00140DDC" w:rsidRDefault="005B1769" w:rsidP="005B1769">
      <w:pPr>
        <w:jc w:val="both"/>
        <w:rPr>
          <w:rFonts w:cs="Times New Roman"/>
          <w:szCs w:val="24"/>
        </w:rPr>
      </w:pPr>
      <w:r w:rsidRPr="00613A31">
        <w:rPr>
          <w:rFonts w:cs="Times New Roman"/>
          <w:szCs w:val="24"/>
        </w:rPr>
        <w:t>1.</w:t>
      </w:r>
      <w:r w:rsidRPr="00613A31">
        <w:rPr>
          <w:rFonts w:cs="Times New Roman"/>
          <w:szCs w:val="24"/>
        </w:rPr>
        <w:tab/>
        <w:t>What was particularly helpful about the generated output?</w:t>
      </w:r>
    </w:p>
    <w:p w14:paraId="5AF20500" w14:textId="49161E6A" w:rsidR="005B1769" w:rsidRDefault="00140DDC" w:rsidP="005B176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_________________________________________________________________________________</w:t>
      </w:r>
    </w:p>
    <w:p w14:paraId="6202EB8F" w14:textId="5856DB19" w:rsidR="005B1769" w:rsidRDefault="005B1769" w:rsidP="005B1769">
      <w:pPr>
        <w:jc w:val="both"/>
        <w:rPr>
          <w:rFonts w:cs="Times New Roman"/>
          <w:szCs w:val="24"/>
        </w:rPr>
      </w:pPr>
      <w:r w:rsidRPr="00613A31">
        <w:rPr>
          <w:rFonts w:cs="Times New Roman"/>
          <w:szCs w:val="24"/>
        </w:rPr>
        <w:t>2.</w:t>
      </w:r>
      <w:r w:rsidRPr="00613A31">
        <w:rPr>
          <w:rFonts w:cs="Times New Roman"/>
          <w:szCs w:val="24"/>
        </w:rPr>
        <w:tab/>
        <w:t>Where do you see weaknesses in the reasoning process?</w:t>
      </w:r>
    </w:p>
    <w:p w14:paraId="39D89470" w14:textId="77777777" w:rsidR="00140DDC" w:rsidRDefault="00140DDC" w:rsidP="00140DD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_________________________________________________________________________________</w:t>
      </w:r>
    </w:p>
    <w:p w14:paraId="2513BF24" w14:textId="77777777" w:rsidR="005B1769" w:rsidRDefault="005B1769" w:rsidP="005B1769">
      <w:pPr>
        <w:jc w:val="both"/>
        <w:rPr>
          <w:rFonts w:cs="Times New Roman"/>
          <w:szCs w:val="24"/>
        </w:rPr>
      </w:pPr>
      <w:r w:rsidRPr="00613A31">
        <w:rPr>
          <w:rFonts w:cs="Times New Roman"/>
          <w:szCs w:val="24"/>
        </w:rPr>
        <w:t>3.</w:t>
      </w:r>
      <w:r w:rsidRPr="00613A31">
        <w:rPr>
          <w:rFonts w:cs="Times New Roman"/>
          <w:szCs w:val="24"/>
        </w:rPr>
        <w:tab/>
        <w:t>How do the generated reasoning steps differ from your own?</w:t>
      </w:r>
    </w:p>
    <w:p w14:paraId="08C6EB84" w14:textId="77777777" w:rsidR="00140DDC" w:rsidRDefault="00140DDC" w:rsidP="00140DD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_________________________________________________________________________________</w:t>
      </w:r>
    </w:p>
    <w:p w14:paraId="77DBB433" w14:textId="77777777" w:rsidR="005B1769" w:rsidRDefault="005B1769" w:rsidP="005B1769">
      <w:pPr>
        <w:jc w:val="both"/>
        <w:rPr>
          <w:rFonts w:cs="Times New Roman"/>
          <w:szCs w:val="24"/>
        </w:rPr>
      </w:pPr>
    </w:p>
    <w:p w14:paraId="4377EC7E" w14:textId="77777777" w:rsidR="00613A31" w:rsidRDefault="00613A31" w:rsidP="000E290E">
      <w:pPr>
        <w:jc w:val="both"/>
        <w:rPr>
          <w:rFonts w:cs="Times New Roman"/>
          <w:szCs w:val="24"/>
        </w:rPr>
      </w:pPr>
    </w:p>
    <w:p w14:paraId="6593303E" w14:textId="77777777" w:rsidR="00613A31" w:rsidRDefault="00613A31" w:rsidP="000E290E">
      <w:pPr>
        <w:jc w:val="both"/>
        <w:rPr>
          <w:rFonts w:cs="Times New Roman"/>
          <w:szCs w:val="24"/>
        </w:rPr>
      </w:pPr>
    </w:p>
    <w:p w14:paraId="02DEDE59" w14:textId="77777777" w:rsidR="00140DDC" w:rsidRDefault="00140DDC" w:rsidP="000E290E">
      <w:pPr>
        <w:jc w:val="both"/>
        <w:rPr>
          <w:rFonts w:cs="Times New Roman"/>
          <w:szCs w:val="24"/>
        </w:rPr>
      </w:pPr>
    </w:p>
    <w:p w14:paraId="45889CB6" w14:textId="77777777" w:rsidR="00140DDC" w:rsidRDefault="00140DDC" w:rsidP="000E290E">
      <w:pPr>
        <w:jc w:val="both"/>
        <w:rPr>
          <w:rFonts w:cs="Times New Roman"/>
          <w:szCs w:val="24"/>
        </w:rPr>
      </w:pPr>
    </w:p>
    <w:p w14:paraId="76B1412D" w14:textId="77777777" w:rsidR="00613A31" w:rsidRDefault="00613A31" w:rsidP="000E290E">
      <w:pPr>
        <w:jc w:val="both"/>
        <w:rPr>
          <w:rFonts w:cs="Times New Roman"/>
          <w:szCs w:val="24"/>
        </w:rPr>
      </w:pPr>
    </w:p>
    <w:p w14:paraId="16EFE812" w14:textId="77777777" w:rsidR="00140DDC" w:rsidRDefault="00140DDC" w:rsidP="000E290E">
      <w:pPr>
        <w:jc w:val="both"/>
        <w:rPr>
          <w:rFonts w:cs="Times New Roman"/>
          <w:szCs w:val="24"/>
        </w:rPr>
      </w:pPr>
    </w:p>
    <w:p w14:paraId="2E11A0D4" w14:textId="77777777" w:rsidR="00613A31" w:rsidRPr="000E290E" w:rsidRDefault="00613A31" w:rsidP="000E290E">
      <w:pPr>
        <w:jc w:val="both"/>
        <w:rPr>
          <w:rFonts w:cs="Times New Roman"/>
          <w:szCs w:val="24"/>
        </w:rPr>
      </w:pPr>
    </w:p>
    <w:p w14:paraId="6C1E77E9" w14:textId="0268B83A" w:rsidR="000E290E" w:rsidRDefault="000E290E" w:rsidP="000E290E">
      <w:pPr>
        <w:pStyle w:val="Heading1"/>
      </w:pPr>
      <w:r>
        <w:t>Additional results</w:t>
      </w:r>
    </w:p>
    <w:p w14:paraId="51348C73" w14:textId="77777777" w:rsidR="000E290E" w:rsidRDefault="000E290E" w:rsidP="000E290E">
      <w:pPr>
        <w:jc w:val="both"/>
        <w:rPr>
          <w:rFonts w:cs="Times New Roman"/>
          <w:szCs w:val="24"/>
        </w:rPr>
      </w:pPr>
    </w:p>
    <w:p w14:paraId="6E8BC388" w14:textId="385ED8F9" w:rsidR="000E290E" w:rsidRDefault="000E290E" w:rsidP="000E290E">
      <w:p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Table </w:t>
      </w:r>
      <w:r w:rsidR="0069292B">
        <w:rPr>
          <w:rFonts w:cs="Times New Roman"/>
          <w:szCs w:val="24"/>
        </w:rPr>
        <w:t>2</w:t>
      </w:r>
      <w:r w:rsidRPr="000E290E">
        <w:rPr>
          <w:rFonts w:cs="Times New Roman"/>
          <w:szCs w:val="24"/>
        </w:rPr>
        <w:t>: Raters’ years of clinical experience and professional specialization.</w:t>
      </w:r>
    </w:p>
    <w:p w14:paraId="53FF6CFF" w14:textId="77777777" w:rsidR="000E290E" w:rsidRPr="000E290E" w:rsidRDefault="000E290E" w:rsidP="000E290E">
      <w:pPr>
        <w:jc w:val="both"/>
        <w:rPr>
          <w:rFonts w:cs="Times New Roman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2265"/>
        <w:gridCol w:w="3960"/>
      </w:tblGrid>
      <w:tr w:rsidR="000E290E" w:rsidRPr="000E290E" w14:paraId="40E2FE57" w14:textId="77777777" w:rsidTr="000E290E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3CAD5B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Rater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774E1C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Years of clinical experienc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A079B7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Professional specialization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7298AB02" w14:textId="77777777" w:rsidTr="000E290E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F44239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416962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96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18BFDE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Sports physiotherapy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142D2ED0" w14:textId="77777777" w:rsidTr="000E290E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63F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9B47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B44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Sports physiotherapy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08233807" w14:textId="77777777" w:rsidTr="000E290E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9905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25A7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8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4E49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anual therapy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BFF7621" w14:textId="77777777" w:rsidTr="000E290E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90D1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90C4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9EAB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Sports physiotherapy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280309F6" w14:textId="77777777" w:rsidTr="000E290E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263BA8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6F7FED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9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2F8A5F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anual therapy and rehabilitation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</w:tbl>
    <w:p w14:paraId="4C4E5350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4AFEECC4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66CE8938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2B6660E7" w14:textId="30CDEB74" w:rsidR="000E290E" w:rsidRPr="000E290E" w:rsidRDefault="000E290E" w:rsidP="000E290E">
      <w:p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  <w:lang w:val="de-DE"/>
        </w:rPr>
        <w:t> </w:t>
      </w:r>
    </w:p>
    <w:p w14:paraId="11A05B48" w14:textId="77777777" w:rsidR="000E290E" w:rsidRPr="000E290E" w:rsidRDefault="000E290E" w:rsidP="000E290E">
      <w:p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  <w:lang w:val="de-DE"/>
        </w:rPr>
        <w:t> </w:t>
      </w:r>
    </w:p>
    <w:p w14:paraId="4FDA9912" w14:textId="77777777" w:rsidR="000E290E" w:rsidRPr="000E290E" w:rsidRDefault="000E290E" w:rsidP="000E290E">
      <w:p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  <w:lang w:val="de-DE"/>
        </w:rPr>
        <w:t> </w:t>
      </w:r>
    </w:p>
    <w:p w14:paraId="102F1F0F" w14:textId="77777777" w:rsidR="000E290E" w:rsidRPr="000E290E" w:rsidRDefault="000E290E" w:rsidP="000E290E">
      <w:p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  <w:lang w:val="de-DE"/>
        </w:rPr>
        <w:t> </w:t>
      </w:r>
    </w:p>
    <w:p w14:paraId="7AC73BEA" w14:textId="77777777" w:rsidR="000E290E" w:rsidRPr="000E290E" w:rsidRDefault="000E290E" w:rsidP="000E290E">
      <w:p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  <w:lang w:val="de-DE"/>
        </w:rPr>
        <w:t> </w:t>
      </w:r>
    </w:p>
    <w:p w14:paraId="48528C6C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  <w:lang w:val="de-DE"/>
        </w:rPr>
        <w:t> </w:t>
      </w:r>
    </w:p>
    <w:p w14:paraId="000F283B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376EF785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0D071FA6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2AC9D50F" w14:textId="77777777" w:rsidR="000E290E" w:rsidRP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21E1F45C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  <w:r w:rsidRPr="000E290E">
        <w:rPr>
          <w:rFonts w:cs="Times New Roman"/>
          <w:szCs w:val="24"/>
          <w:lang w:val="de-DE"/>
        </w:rPr>
        <w:t> </w:t>
      </w:r>
    </w:p>
    <w:p w14:paraId="25DE0CC4" w14:textId="29B6A72C" w:rsidR="000E290E" w:rsidRDefault="000E290E" w:rsidP="000E290E">
      <w:p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Table </w:t>
      </w:r>
      <w:r w:rsidR="0069292B">
        <w:rPr>
          <w:rFonts w:cs="Times New Roman"/>
          <w:szCs w:val="24"/>
        </w:rPr>
        <w:t>3</w:t>
      </w:r>
      <w:r w:rsidRPr="000E290E">
        <w:rPr>
          <w:rFonts w:cs="Times New Roman"/>
          <w:szCs w:val="24"/>
        </w:rPr>
        <w:t>: Performance for the initial diagnostic process in terms of the median, IQR, and range across case vignettes and model output raters.</w:t>
      </w:r>
    </w:p>
    <w:p w14:paraId="3D7079F6" w14:textId="77777777" w:rsidR="000E290E" w:rsidRPr="000E290E" w:rsidRDefault="000E290E" w:rsidP="000E290E">
      <w:pPr>
        <w:jc w:val="both"/>
        <w:rPr>
          <w:rFonts w:cs="Times New Roman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2040"/>
        <w:gridCol w:w="1020"/>
        <w:gridCol w:w="1005"/>
        <w:gridCol w:w="1005"/>
        <w:gridCol w:w="1410"/>
      </w:tblGrid>
      <w:tr w:rsidR="000E290E" w:rsidRPr="000E290E" w14:paraId="7CF5BA7C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564B66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utcome measur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3B646D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odel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2C778A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edian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96C3F0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IQR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8BB281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Rang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EFDE2E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in-max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138CC2BA" w14:textId="77777777" w:rsidTr="000E290E">
        <w:trPr>
          <w:trHeight w:val="300"/>
        </w:trPr>
        <w:tc>
          <w:tcPr>
            <w:tcW w:w="253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A0024B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Conceptual reasoning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28CD86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0566DC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EBEA2C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278195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471F9E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F508E8C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708B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59E8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FA9A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BB11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5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5098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C7CE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5B19DF8D" w14:textId="77777777" w:rsidTr="000E290E">
        <w:trPr>
          <w:trHeight w:val="70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9689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EAA5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8E57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8636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AE18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9DF5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0D187B9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200F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Completeness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C987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0F92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3E9D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DF93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EFB0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7E35B540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09CF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3C5D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9B5D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14EF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0635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F6D6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59817364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7637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FB8F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731B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A575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4E71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2325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78DCABDB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4A9F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Correctness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9D62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A6DF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8781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4C7E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5BAD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5D5F0CC4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9D8C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E63F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E0FD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2706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F6D0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642D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C184469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9B32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B24A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AF98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4AE5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09C0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3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E149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11E25D82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5576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Relevanc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6A31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ABA2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4A1D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0B07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3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F4B8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7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69606158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9EC5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B99B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50DD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0134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1149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EBCD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3DBD140B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35ED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FB5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9BF4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CE6B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C742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06B9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1C17EEB9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6B1B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Usefulness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C19B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3345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C6DB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9B31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3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9366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7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783FD1C1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ED9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1D25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01F5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E1E9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99C7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37D6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15703FAD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35ECF6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lastRenderedPageBreak/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7485B3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DE140C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57ED14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D30945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BB6F8B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</w:tbl>
    <w:p w14:paraId="4CAA1EA3" w14:textId="62777A94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3743A466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53105070" w14:textId="77777777" w:rsidR="000E290E" w:rsidRP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2C933B7C" w14:textId="5F37FDE0" w:rsidR="000E290E" w:rsidRDefault="000E290E" w:rsidP="000E290E">
      <w:p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Table </w:t>
      </w:r>
      <w:r w:rsidR="0069292B">
        <w:rPr>
          <w:rFonts w:cs="Times New Roman"/>
          <w:szCs w:val="24"/>
        </w:rPr>
        <w:t>4</w:t>
      </w:r>
      <w:r w:rsidRPr="000E290E">
        <w:rPr>
          <w:rFonts w:cs="Times New Roman"/>
          <w:szCs w:val="24"/>
        </w:rPr>
        <w:t>: Performance for the final diagnostic process in terms of the median, IQR, and range across case vignettes and model output raters.</w:t>
      </w:r>
    </w:p>
    <w:p w14:paraId="4259484D" w14:textId="77777777" w:rsidR="000E290E" w:rsidRPr="000E290E" w:rsidRDefault="000E290E" w:rsidP="000E290E">
      <w:pPr>
        <w:jc w:val="both"/>
        <w:rPr>
          <w:rFonts w:cs="Times New Roman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2040"/>
        <w:gridCol w:w="1020"/>
        <w:gridCol w:w="1005"/>
        <w:gridCol w:w="1005"/>
        <w:gridCol w:w="1410"/>
      </w:tblGrid>
      <w:tr w:rsidR="000E290E" w:rsidRPr="000E290E" w14:paraId="08F53113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75DBBD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utcome measur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1FD19D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odel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5D590B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edian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D1EACF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IQR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CDED8A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Rang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C2A2C6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in-max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04CF6744" w14:textId="77777777" w:rsidTr="000E290E">
        <w:trPr>
          <w:trHeight w:val="300"/>
        </w:trPr>
        <w:tc>
          <w:tcPr>
            <w:tcW w:w="253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168635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Conceptual reasoning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CB7FEB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9B35A7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0A36D7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8AB31F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3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AA8B25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7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52889538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9482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1358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CC4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C447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A609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7796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2D5C6453" w14:textId="77777777" w:rsidTr="000E290E">
        <w:trPr>
          <w:trHeight w:val="70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15F7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8DF3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8A35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F105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24A8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2A33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0684F90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19AD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Completeness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E306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2BFE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8990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4279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EC71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3C441764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1267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DBDA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1BDC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B77A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35A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28A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72E8DA7B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2270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101C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D0F6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47E1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52D1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EA55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5734E719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29A8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Correctness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EA14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E0D2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AEA9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61B1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912D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6B57FBE9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282E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3883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D92B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1CC6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A2F5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77D8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77F4679A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7FF4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7F96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8361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0CD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D0FD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6771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6A0DDD7A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7778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Relevanc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073B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51EC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BBC6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8512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F124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2CB73EA4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6726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0A90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1147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ABF3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6A4B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973A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5C1E7AF8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AD30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F596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5FA1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93D1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9A6A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AFB7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052367DD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05B6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Usefulness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F5A0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EAA8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1801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B09C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21B6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57B0366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44A6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6FEF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0811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4C85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57C0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4FA8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111555AF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B3E466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lastRenderedPageBreak/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F1FF94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8AA9EB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497935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5FD628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4B9A5A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</w:tbl>
    <w:p w14:paraId="1AD72DE3" w14:textId="76ECB92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6A027569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0C013C34" w14:textId="77777777" w:rsidR="000E290E" w:rsidRP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7B354E24" w14:textId="021371BD" w:rsidR="000E290E" w:rsidRDefault="000E290E" w:rsidP="000E290E">
      <w:p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Table </w:t>
      </w:r>
      <w:r w:rsidR="0069292B">
        <w:rPr>
          <w:rFonts w:cs="Times New Roman"/>
          <w:szCs w:val="24"/>
        </w:rPr>
        <w:t>5</w:t>
      </w:r>
      <w:r w:rsidRPr="000E290E">
        <w:rPr>
          <w:rFonts w:cs="Times New Roman"/>
          <w:szCs w:val="24"/>
        </w:rPr>
        <w:t>: Performance for the therapeutic process in terms of the median, IQR, and range across case vignettes and model output raters.</w:t>
      </w:r>
    </w:p>
    <w:p w14:paraId="5022A259" w14:textId="77777777" w:rsidR="000E290E" w:rsidRPr="000E290E" w:rsidRDefault="000E290E" w:rsidP="000E290E">
      <w:pPr>
        <w:jc w:val="both"/>
        <w:rPr>
          <w:rFonts w:cs="Times New Roman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2040"/>
        <w:gridCol w:w="1020"/>
        <w:gridCol w:w="1005"/>
        <w:gridCol w:w="1005"/>
        <w:gridCol w:w="1410"/>
      </w:tblGrid>
      <w:tr w:rsidR="000E290E" w:rsidRPr="000E290E" w14:paraId="3E8B6FCE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703A92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utcome measur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27CEA3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odel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D3186B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edian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00ABCD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IQR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6FAE56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Rang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23ECEA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in-max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9B2F72E" w14:textId="77777777" w:rsidTr="000E290E">
        <w:trPr>
          <w:trHeight w:val="300"/>
        </w:trPr>
        <w:tc>
          <w:tcPr>
            <w:tcW w:w="253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64D0B1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Conceptual reasoning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4AED58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24399E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67318C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2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88AE53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388FF3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63B92F04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18DA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3453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3F06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B796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E907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9B3F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1F5B4AB5" w14:textId="77777777" w:rsidTr="000E290E">
        <w:trPr>
          <w:trHeight w:val="70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DA01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2906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BA72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838D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885D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4444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781968B0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DB41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Completeness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34C0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932D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02AB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3625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0250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6457610A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21E6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50FA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5BF3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5EAE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3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1DA7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7D23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13882229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2A22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3DD7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38DD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4939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F140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0E46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52DB9878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33C5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Correctness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E86F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D3FE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A1A9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5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A4B1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EF14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0C19BA22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525B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4831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6109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7B87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C82E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5967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0A24FE00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663A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A959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9FFC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7208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8D38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8E4F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3F33CA06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0FBC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Relevanc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8AAF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4524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5214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A25B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69D0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33BEDC37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A1AF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9B7A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7121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D5AA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B031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28E6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221484B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3040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F009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5D46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4F4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6713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37F2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6573B6FB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F324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Usefulness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876C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197D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B145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5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CD9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2D35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6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04D291A3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FA28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lastRenderedPageBreak/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A419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270E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9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2393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2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9D10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45EB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7E1ED8D6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D29D70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92C20C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CF36E2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8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1D6B16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4609C5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95A092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.00-10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</w:tbl>
    <w:p w14:paraId="44C8CF4A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340C60FA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1080A7A3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63059C5B" w14:textId="3EFF20B3" w:rsidR="000E290E" w:rsidRDefault="000E290E" w:rsidP="000E290E">
      <w:p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Table </w:t>
      </w:r>
      <w:r w:rsidR="0069292B">
        <w:rPr>
          <w:rFonts w:cs="Times New Roman"/>
          <w:szCs w:val="24"/>
        </w:rPr>
        <w:t>6</w:t>
      </w:r>
      <w:r w:rsidRPr="000E290E">
        <w:rPr>
          <w:rFonts w:cs="Times New Roman"/>
          <w:szCs w:val="24"/>
        </w:rPr>
        <w:t>: Test-retest reliability, measured with the cosine similarities across five repetitions, in terms of the median, IQR, and range across case vignettes and repetitions. With all values &gt; 0.70, these results suggest that all reasoning models are sufficiently reliable.</w:t>
      </w:r>
    </w:p>
    <w:p w14:paraId="4015214F" w14:textId="77777777" w:rsidR="000E290E" w:rsidRPr="000E290E" w:rsidRDefault="000E290E" w:rsidP="000E290E">
      <w:pPr>
        <w:jc w:val="both"/>
        <w:rPr>
          <w:rFonts w:cs="Times New Roman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2040"/>
        <w:gridCol w:w="1020"/>
        <w:gridCol w:w="1005"/>
        <w:gridCol w:w="1005"/>
        <w:gridCol w:w="1410"/>
      </w:tblGrid>
      <w:tr w:rsidR="000E290E" w:rsidRPr="000E290E" w14:paraId="33BE6FEE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B388FD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Reasoning task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3F3F21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odel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09B504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edian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16340D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IQR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7BAF61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Range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A7F612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Min-max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0F81C8FD" w14:textId="77777777" w:rsidTr="000E290E">
        <w:trPr>
          <w:trHeight w:val="300"/>
        </w:trPr>
        <w:tc>
          <w:tcPr>
            <w:tcW w:w="253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BD8CCB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Initial diagnostic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73328E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0B41EB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9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90C6B8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6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C85708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63AF97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9-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2554A56B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85B9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D925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48E3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92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1B603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9B0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8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86B2E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8-0.96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2B6D89E6" w14:textId="77777777" w:rsidTr="000E290E">
        <w:trPr>
          <w:trHeight w:val="70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ACE5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9C81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E5CA4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92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4FF8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CCDB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2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CCB3C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4-0.96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F8100D9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012E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Final diagnostic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0D87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C425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9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8DA0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6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1AFD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293E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90-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001CA956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A6F4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CE17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1B1A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9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901FA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D910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1EF7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4-0.9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3021E170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8FA7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CB5B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40E96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92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079EB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1F5A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9D3DF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2-0.9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59FDE7FA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24DD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Therapeutic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12E3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Gemini 2.5 Pro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79AAD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9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5A16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D11D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DB1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5-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425AD17C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942A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DE809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o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BA17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9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E70A1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3A9E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8EAF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0-0.9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0E290E" w:rsidRPr="000E290E" w14:paraId="61DF94D6" w14:textId="77777777" w:rsidTr="000E290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1234E07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2751D10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DeepSeek-R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1E8C35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8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99A6985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0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3CF04C2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7F66078" w14:textId="77777777" w:rsidR="000E290E" w:rsidRPr="000E290E" w:rsidRDefault="000E290E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82-0.96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</w:tbl>
    <w:p w14:paraId="6B8A1C67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72F8A395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23C5DDF1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4ABD5469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53C27134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20E1B293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616AF65A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5E34993B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4F93E1A4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0C4D25DC" w14:textId="77777777" w:rsidR="000E290E" w:rsidRDefault="000E290E" w:rsidP="000E290E">
      <w:pPr>
        <w:jc w:val="both"/>
        <w:rPr>
          <w:rFonts w:cs="Times New Roman"/>
          <w:szCs w:val="24"/>
          <w:lang w:val="de-DE"/>
        </w:rPr>
      </w:pPr>
    </w:p>
    <w:p w14:paraId="2BD55C24" w14:textId="5C963FFB" w:rsidR="000E290E" w:rsidRDefault="000E290E" w:rsidP="000E290E">
      <w:pPr>
        <w:jc w:val="both"/>
        <w:rPr>
          <w:rFonts w:cs="Times New Roman"/>
          <w:szCs w:val="24"/>
        </w:rPr>
      </w:pPr>
      <w:r w:rsidRPr="000E290E">
        <w:rPr>
          <w:rFonts w:cs="Times New Roman"/>
          <w:szCs w:val="24"/>
        </w:rPr>
        <w:t>Table </w:t>
      </w:r>
      <w:r w:rsidR="0069292B">
        <w:rPr>
          <w:rFonts w:cs="Times New Roman"/>
          <w:szCs w:val="24"/>
        </w:rPr>
        <w:t>7</w:t>
      </w:r>
      <w:r w:rsidRPr="000E290E">
        <w:rPr>
          <w:rFonts w:cs="Times New Roman"/>
          <w:szCs w:val="24"/>
        </w:rPr>
        <w:t>: Isotropy assessment for </w:t>
      </w:r>
      <w:r w:rsidRPr="000E290E">
        <w:rPr>
          <w:rFonts w:ascii="Courier New" w:hAnsi="Courier New" w:cs="Courier New"/>
          <w:szCs w:val="24"/>
        </w:rPr>
        <w:t>gte-base-en-v1.5</w:t>
      </w:r>
      <w:r w:rsidRPr="000E290E">
        <w:rPr>
          <w:rFonts w:cs="Times New Roman"/>
          <w:szCs w:val="24"/>
        </w:rPr>
        <w:t> (54), measured with the cosine similarities across five example sentences. Semantically dissimilar sentences show low similarity scores, while similar sentences show higher scores.</w:t>
      </w:r>
    </w:p>
    <w:p w14:paraId="70379C6F" w14:textId="77777777" w:rsidR="000E290E" w:rsidRPr="000E290E" w:rsidRDefault="000E290E" w:rsidP="000E290E">
      <w:pPr>
        <w:jc w:val="both"/>
        <w:rPr>
          <w:rFonts w:cs="Times New Roman"/>
          <w:szCs w:val="24"/>
        </w:rPr>
      </w:pPr>
    </w:p>
    <w:tbl>
      <w:tblPr>
        <w:tblW w:w="961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4"/>
        <w:gridCol w:w="567"/>
        <w:gridCol w:w="734"/>
        <w:gridCol w:w="734"/>
        <w:gridCol w:w="734"/>
        <w:gridCol w:w="734"/>
        <w:gridCol w:w="734"/>
      </w:tblGrid>
      <w:tr w:rsidR="006571EC" w:rsidRPr="000E290E" w14:paraId="337153BA" w14:textId="77777777" w:rsidTr="006571EC">
        <w:trPr>
          <w:trHeight w:val="300"/>
        </w:trPr>
        <w:tc>
          <w:tcPr>
            <w:tcW w:w="53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33CA081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  <w:r w:rsidRPr="000E290E">
              <w:rPr>
                <w:rFonts w:cs="Times New Roman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BBA605B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7E63D05" w14:textId="509E80A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6BFBF96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2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5259E01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F2B7544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13E7091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6571EC" w:rsidRPr="000E290E" w14:paraId="7519F7D3" w14:textId="77777777" w:rsidTr="006571EC">
        <w:trPr>
          <w:trHeight w:val="300"/>
        </w:trPr>
        <w:tc>
          <w:tcPr>
            <w:tcW w:w="537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DA5D360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  <w:r w:rsidRPr="000E290E">
              <w:rPr>
                <w:rFonts w:cs="Times New Roman"/>
                <w:szCs w:val="24"/>
              </w:rPr>
              <w:t>1 She sells seashells on the seashore. 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DB792A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AAC451" w14:textId="680F6D28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3A4B58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8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692272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9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5B4116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2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DCC263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6571EC" w:rsidRPr="000E290E" w14:paraId="1CC70B6F" w14:textId="77777777" w:rsidTr="006571EC">
        <w:trPr>
          <w:trHeight w:val="300"/>
        </w:trPr>
        <w:tc>
          <w:tcPr>
            <w:tcW w:w="5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54BC6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  <w:r w:rsidRPr="000E290E">
              <w:rPr>
                <w:rFonts w:cs="Times New Roman"/>
                <w:szCs w:val="24"/>
              </w:rPr>
              <w:t>2 Acute low-back pain, adequate coping strategies, no psychosocial risk factors.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FB819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8909D" w14:textId="28C40DBC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8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0E541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7A708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7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D57F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6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18B7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5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6571EC" w:rsidRPr="000E290E" w14:paraId="39758DAD" w14:textId="77777777" w:rsidTr="006571EC">
        <w:trPr>
          <w:trHeight w:val="300"/>
        </w:trPr>
        <w:tc>
          <w:tcPr>
            <w:tcW w:w="5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E6AD5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  <w:r w:rsidRPr="000E290E">
              <w:rPr>
                <w:rFonts w:cs="Times New Roman"/>
                <w:szCs w:val="24"/>
              </w:rPr>
              <w:t>3 Chronic low-back pain, decreased local tissue tolerance to heaving work, no psychosocial risk factors.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D094A1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52820" w14:textId="01563F8C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9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116B0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7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2737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D5B8C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7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DD949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69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6571EC" w:rsidRPr="000E290E" w14:paraId="1AF3F158" w14:textId="77777777" w:rsidTr="006571EC">
        <w:trPr>
          <w:trHeight w:val="300"/>
        </w:trPr>
        <w:tc>
          <w:tcPr>
            <w:tcW w:w="5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8FC9D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  <w:r w:rsidRPr="000E290E">
              <w:rPr>
                <w:rFonts w:cs="Times New Roman"/>
                <w:szCs w:val="24"/>
              </w:rPr>
              <w:t>4 Chronic low-back pain, unhelpful illness beliefs, fear avoidance, hypervigilance, passive coping strategies.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27660E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FF9E9" w14:textId="30E2DC3A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2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489E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6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C197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71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C926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1840F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7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6571EC" w:rsidRPr="000E290E" w14:paraId="2C2F6C66" w14:textId="77777777" w:rsidTr="006571EC">
        <w:trPr>
          <w:trHeight w:val="300"/>
        </w:trPr>
        <w:tc>
          <w:tcPr>
            <w:tcW w:w="53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B7E71CC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  <w:r w:rsidRPr="000E290E">
              <w:rPr>
                <w:rFonts w:cs="Times New Roman"/>
                <w:szCs w:val="24"/>
              </w:rPr>
              <w:t>5 Chronic low-back pain, great stress and anxiety at work, signs of central sensitization, poor expectation of treatment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A8EDD6A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E06042" w14:textId="2482D76B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14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D9AE90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55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0A9FBC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69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9EA579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0.73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3ED2F2" w14:textId="77777777" w:rsidR="006571EC" w:rsidRPr="000E290E" w:rsidRDefault="006571EC" w:rsidP="000E290E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0E290E">
              <w:rPr>
                <w:rFonts w:cs="Times New Roman"/>
                <w:szCs w:val="24"/>
              </w:rPr>
              <w:t>1.00</w:t>
            </w:r>
            <w:r w:rsidRPr="000E290E">
              <w:rPr>
                <w:rFonts w:cs="Times New Roman"/>
                <w:szCs w:val="24"/>
                <w:lang w:val="de-DE"/>
              </w:rPr>
              <w:t> 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188AC" w14:textId="77777777" w:rsidR="008E17F1" w:rsidRDefault="008E17F1" w:rsidP="00117666">
      <w:pPr>
        <w:spacing w:after="0"/>
      </w:pPr>
      <w:r>
        <w:separator/>
      </w:r>
    </w:p>
  </w:endnote>
  <w:endnote w:type="continuationSeparator" w:id="0">
    <w:p w14:paraId="21C57892" w14:textId="77777777" w:rsidR="008E17F1" w:rsidRDefault="008E17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114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14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114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114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14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114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ED76C" w14:textId="77777777" w:rsidR="008E17F1" w:rsidRDefault="008E17F1" w:rsidP="00117666">
      <w:pPr>
        <w:spacing w:after="0"/>
      </w:pPr>
      <w:r>
        <w:separator/>
      </w:r>
    </w:p>
  </w:footnote>
  <w:footnote w:type="continuationSeparator" w:id="0">
    <w:p w14:paraId="359CBB5C" w14:textId="77777777" w:rsidR="008E17F1" w:rsidRDefault="008E17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114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114F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6E3C16"/>
    <w:multiLevelType w:val="multilevel"/>
    <w:tmpl w:val="C3761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EF3628"/>
    <w:multiLevelType w:val="multilevel"/>
    <w:tmpl w:val="97D8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B07C8"/>
    <w:multiLevelType w:val="multilevel"/>
    <w:tmpl w:val="5E5C8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13605CC"/>
    <w:multiLevelType w:val="multilevel"/>
    <w:tmpl w:val="18CE0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883B52"/>
    <w:multiLevelType w:val="multilevel"/>
    <w:tmpl w:val="F0AEF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3D23381"/>
    <w:multiLevelType w:val="multilevel"/>
    <w:tmpl w:val="3FCCD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BD10052"/>
    <w:multiLevelType w:val="multilevel"/>
    <w:tmpl w:val="D542E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105034B"/>
    <w:multiLevelType w:val="multilevel"/>
    <w:tmpl w:val="2CDE8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B0706F"/>
    <w:multiLevelType w:val="multilevel"/>
    <w:tmpl w:val="2506A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EB014C9"/>
    <w:multiLevelType w:val="multilevel"/>
    <w:tmpl w:val="0EEA7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93663E6"/>
    <w:multiLevelType w:val="multilevel"/>
    <w:tmpl w:val="65829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DC95D7C"/>
    <w:multiLevelType w:val="multilevel"/>
    <w:tmpl w:val="3E2A3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EC22740"/>
    <w:multiLevelType w:val="multilevel"/>
    <w:tmpl w:val="DB249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21115517">
    <w:abstractNumId w:val="0"/>
  </w:num>
  <w:num w:numId="2" w16cid:durableId="1683165481">
    <w:abstractNumId w:val="12"/>
  </w:num>
  <w:num w:numId="3" w16cid:durableId="615480040">
    <w:abstractNumId w:val="3"/>
  </w:num>
  <w:num w:numId="4" w16cid:durableId="1566183234">
    <w:abstractNumId w:val="1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336419682">
    <w:abstractNumId w:val="16"/>
  </w:num>
  <w:num w:numId="21" w16cid:durableId="118648436">
    <w:abstractNumId w:val="2"/>
  </w:num>
  <w:num w:numId="22" w16cid:durableId="273363308">
    <w:abstractNumId w:val="6"/>
  </w:num>
  <w:num w:numId="23" w16cid:durableId="1388724135">
    <w:abstractNumId w:val="11"/>
  </w:num>
  <w:num w:numId="24" w16cid:durableId="2023044882">
    <w:abstractNumId w:val="17"/>
  </w:num>
  <w:num w:numId="25" w16cid:durableId="1108548031">
    <w:abstractNumId w:val="9"/>
  </w:num>
  <w:num w:numId="26" w16cid:durableId="258875653">
    <w:abstractNumId w:val="4"/>
  </w:num>
  <w:num w:numId="27" w16cid:durableId="204755137">
    <w:abstractNumId w:val="13"/>
  </w:num>
  <w:num w:numId="28" w16cid:durableId="497965229">
    <w:abstractNumId w:val="5"/>
  </w:num>
  <w:num w:numId="29" w16cid:durableId="17392217">
    <w:abstractNumId w:val="18"/>
  </w:num>
  <w:num w:numId="30" w16cid:durableId="986205934">
    <w:abstractNumId w:val="1"/>
  </w:num>
  <w:num w:numId="31" w16cid:durableId="1786191832">
    <w:abstractNumId w:val="10"/>
  </w:num>
  <w:num w:numId="32" w16cid:durableId="16952276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B3E"/>
    <w:rsid w:val="000C10BC"/>
    <w:rsid w:val="000E290E"/>
    <w:rsid w:val="00105FD9"/>
    <w:rsid w:val="00117666"/>
    <w:rsid w:val="00140DDC"/>
    <w:rsid w:val="001549D3"/>
    <w:rsid w:val="00160065"/>
    <w:rsid w:val="00177D84"/>
    <w:rsid w:val="002262EA"/>
    <w:rsid w:val="0026297D"/>
    <w:rsid w:val="00267D18"/>
    <w:rsid w:val="002868E2"/>
    <w:rsid w:val="002869C3"/>
    <w:rsid w:val="002936E4"/>
    <w:rsid w:val="002B4A57"/>
    <w:rsid w:val="002C74CA"/>
    <w:rsid w:val="003544FB"/>
    <w:rsid w:val="003A6C2F"/>
    <w:rsid w:val="003D27E9"/>
    <w:rsid w:val="003D2D47"/>
    <w:rsid w:val="003D2F2D"/>
    <w:rsid w:val="003E7D74"/>
    <w:rsid w:val="00401590"/>
    <w:rsid w:val="00447801"/>
    <w:rsid w:val="00452E9C"/>
    <w:rsid w:val="004735C8"/>
    <w:rsid w:val="004961FF"/>
    <w:rsid w:val="004A1A69"/>
    <w:rsid w:val="00517A89"/>
    <w:rsid w:val="005250F2"/>
    <w:rsid w:val="00577E0F"/>
    <w:rsid w:val="00593EEA"/>
    <w:rsid w:val="005A5EEE"/>
    <w:rsid w:val="005B1769"/>
    <w:rsid w:val="006114F9"/>
    <w:rsid w:val="00613A31"/>
    <w:rsid w:val="006375C7"/>
    <w:rsid w:val="00646F82"/>
    <w:rsid w:val="00654E8F"/>
    <w:rsid w:val="006571EC"/>
    <w:rsid w:val="00660D05"/>
    <w:rsid w:val="006820B1"/>
    <w:rsid w:val="0069292B"/>
    <w:rsid w:val="006B7D14"/>
    <w:rsid w:val="006D724F"/>
    <w:rsid w:val="00701727"/>
    <w:rsid w:val="0070566C"/>
    <w:rsid w:val="00714C50"/>
    <w:rsid w:val="00717255"/>
    <w:rsid w:val="00725A7D"/>
    <w:rsid w:val="007501BE"/>
    <w:rsid w:val="00790BB3"/>
    <w:rsid w:val="007C206C"/>
    <w:rsid w:val="00803D24"/>
    <w:rsid w:val="00817DD6"/>
    <w:rsid w:val="00885156"/>
    <w:rsid w:val="00894961"/>
    <w:rsid w:val="008B6E95"/>
    <w:rsid w:val="008C63F5"/>
    <w:rsid w:val="008E17F1"/>
    <w:rsid w:val="008F7DA5"/>
    <w:rsid w:val="009151AA"/>
    <w:rsid w:val="0093429D"/>
    <w:rsid w:val="00943573"/>
    <w:rsid w:val="00970F7D"/>
    <w:rsid w:val="00994A3D"/>
    <w:rsid w:val="009B3DA0"/>
    <w:rsid w:val="009C2B12"/>
    <w:rsid w:val="009C70F3"/>
    <w:rsid w:val="00A174D9"/>
    <w:rsid w:val="00A363A8"/>
    <w:rsid w:val="00A569CD"/>
    <w:rsid w:val="00AB5EE2"/>
    <w:rsid w:val="00AB6715"/>
    <w:rsid w:val="00B1671E"/>
    <w:rsid w:val="00B25EB8"/>
    <w:rsid w:val="00B354E1"/>
    <w:rsid w:val="00B37F4D"/>
    <w:rsid w:val="00C4110D"/>
    <w:rsid w:val="00C52A7B"/>
    <w:rsid w:val="00C56BAF"/>
    <w:rsid w:val="00C679AA"/>
    <w:rsid w:val="00C75972"/>
    <w:rsid w:val="00CA4043"/>
    <w:rsid w:val="00CC0A3A"/>
    <w:rsid w:val="00CD066B"/>
    <w:rsid w:val="00CE4FEE"/>
    <w:rsid w:val="00DB59C3"/>
    <w:rsid w:val="00DC259A"/>
    <w:rsid w:val="00DE23E8"/>
    <w:rsid w:val="00E46E48"/>
    <w:rsid w:val="00E52377"/>
    <w:rsid w:val="00E64E17"/>
    <w:rsid w:val="00E866C9"/>
    <w:rsid w:val="00EA3D3C"/>
    <w:rsid w:val="00EB78A5"/>
    <w:rsid w:val="00EE51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8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5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2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1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24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31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45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4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28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3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40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4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02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8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2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03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8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0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6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5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47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9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38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35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8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74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53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40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77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0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07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53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19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0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47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6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048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23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42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0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48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9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1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63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97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8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9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8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0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81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46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7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47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3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1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9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0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67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66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1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6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767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9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2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7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8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73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7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0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7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1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2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2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33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5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31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91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4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45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5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4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36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5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27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14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0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78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5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1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2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1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05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0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4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92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41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7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45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1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2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3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4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8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8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80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8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32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32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3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8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1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3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5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5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0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9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01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1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62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31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93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7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8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77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6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2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15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5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19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8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0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55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7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0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1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8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3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44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3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43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5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1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0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65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2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97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0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81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4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0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2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2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7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4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5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35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5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6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22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6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3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8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12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6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6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98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1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6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0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5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6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4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5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65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71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6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52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1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8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0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42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50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92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67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4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0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6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32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1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8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8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1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7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12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9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4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94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6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9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54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3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56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1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93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4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85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83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13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23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42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03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3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73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6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2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3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4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50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1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23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0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23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8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66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6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7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01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3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42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4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86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63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05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59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8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9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35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2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7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6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0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2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8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77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8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01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1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9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9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9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9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03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9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13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26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1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15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57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5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50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4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34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6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93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54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69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3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73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5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49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2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72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5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16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74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9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36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9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0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8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9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17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62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4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37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08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05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25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16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0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01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2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5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81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95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4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55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9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7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9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13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5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76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45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61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4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64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7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29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6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43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6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3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6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23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8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1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01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8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2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16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7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1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8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0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2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0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08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7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8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1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84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0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2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0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0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9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4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6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0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04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0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7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1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1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53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56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17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6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5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2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0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4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3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8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76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8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16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1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38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1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5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8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5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9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5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561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2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33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1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4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0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59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1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0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16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2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0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0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1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3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8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5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7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35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72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85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9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1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0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60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7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0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45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05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62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9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1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9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69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0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1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34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8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2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02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60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3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32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62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6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2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0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2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0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8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87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81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4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3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8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1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18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0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6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8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56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66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2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0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9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42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9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55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49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9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88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6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8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67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51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2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45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96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9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1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8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7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84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4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5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1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36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20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28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4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9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9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8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06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1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4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4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17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7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3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10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45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8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9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6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0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56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8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8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90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3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69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8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5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18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06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1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37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49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91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0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3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53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9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46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0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6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7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54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27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6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53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98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44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8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24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3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8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4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8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6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26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6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6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1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3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96159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4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9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1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9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1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1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4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48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1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2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1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6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3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0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8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4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2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43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6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70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1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5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2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8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2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5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5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07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2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76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14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0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89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2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0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9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7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9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1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0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03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2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7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97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56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64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6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0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2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53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9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8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7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6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07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9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72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44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10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7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1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7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29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3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0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03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7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8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1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87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0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10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4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93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9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0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0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21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7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32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95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2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26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2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5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3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1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42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31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6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8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07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1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1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8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404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2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5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4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00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94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88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7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1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8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9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4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34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0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0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30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9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9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8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0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6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2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8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6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9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0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9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8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2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6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3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02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1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4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4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1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15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1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9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21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7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74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56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0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32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7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3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6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91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6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87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42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19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9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9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5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78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5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7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984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3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0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6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8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08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8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2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8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38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23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95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38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9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9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0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25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65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17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05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0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8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4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32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78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0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5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7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15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37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5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2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4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26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88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22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7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8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6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9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8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93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5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4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0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16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1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64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88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8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8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27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7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0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5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76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30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2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3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3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89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94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03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67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2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8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2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65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67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22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66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20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0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5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42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0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0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20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61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1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8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0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6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32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0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57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8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27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03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57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24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64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50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0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83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9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2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4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2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5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4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13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3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83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1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9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56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9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4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30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4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8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9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8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4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30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74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4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2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4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5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9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6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4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58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6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8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1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4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8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8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16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8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6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1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5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8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83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02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0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57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1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01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1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3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74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17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33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9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3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3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3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03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3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06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10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3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58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8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97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8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4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73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0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73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8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8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8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1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66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01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8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93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9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92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4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74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85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00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1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56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5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54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06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0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12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5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17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3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60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03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1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8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22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57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9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9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0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8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51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8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4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1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16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6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54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4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2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9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3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1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4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8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99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83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88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02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9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36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7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7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4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9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94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77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1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6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5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1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4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0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1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79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1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8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0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76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96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1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09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97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21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0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15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5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76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74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26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23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0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6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2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50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8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5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45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12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1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12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1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2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47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6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83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8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5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0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6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1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1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22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6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3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7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71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85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6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24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8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28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05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1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90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91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8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4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9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55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5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3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6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5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1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11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8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8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6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7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4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5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04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15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7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0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7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42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4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9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66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37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53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8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79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6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1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0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0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13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35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24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02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14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57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0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73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13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28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1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6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5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12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5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3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86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0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83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794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1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649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1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3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24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93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0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7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32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7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8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6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99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05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8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16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20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15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9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27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6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4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4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9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5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3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9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17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7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4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1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7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6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6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1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9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6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38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97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8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0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2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5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8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82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0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60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1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8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6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0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2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14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9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8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00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8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06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02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94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16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92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7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07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0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23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06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5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20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2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2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3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1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32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66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8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3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7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8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44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2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96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8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3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16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80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8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8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03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42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4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76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4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80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2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9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16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1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4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65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5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8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7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1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0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9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5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5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6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8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5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40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5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7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2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9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8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2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24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9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31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8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0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66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3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30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46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1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71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90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9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18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6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8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96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4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19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1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2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351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1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3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096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8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9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36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3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3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4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5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96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6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94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4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8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9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9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3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0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77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34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8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1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5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87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8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9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9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7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79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6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81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9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0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16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9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8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55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57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2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14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5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0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6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5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9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7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0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2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69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20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0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84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4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46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5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56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24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1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3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5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6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5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1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8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25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8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51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3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7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2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50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90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80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0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45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6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3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1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32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9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5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2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65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9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56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84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35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23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1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2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5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29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2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7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5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8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372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25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43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5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9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3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5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4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4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84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9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07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7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70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9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32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6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9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52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41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5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7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18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23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1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7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8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9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0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5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3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8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0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31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1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8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79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74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6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91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0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53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05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94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74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3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0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9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40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2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24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7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55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6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85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14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439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038</Words>
  <Characters>5919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oop Hundal</cp:lastModifiedBy>
  <cp:revision>21</cp:revision>
  <cp:lastPrinted>2013-10-03T12:51:00Z</cp:lastPrinted>
  <dcterms:created xsi:type="dcterms:W3CDTF">2022-11-17T16:58:00Z</dcterms:created>
  <dcterms:modified xsi:type="dcterms:W3CDTF">2026-02-2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